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745B3" w14:textId="6275CEAC" w:rsidR="00F401F2" w:rsidRPr="005F669D" w:rsidRDefault="00F401F2" w:rsidP="00F401F2">
      <w:pPr>
        <w:pStyle w:val="Caption"/>
        <w:keepNext/>
        <w:spacing w:after="0" w:line="36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bookmarkStart w:id="0" w:name="_Toc118901671"/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5</w:t>
      </w:r>
      <w:r w:rsid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.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Cost-effectiveness analysis results for the management of severe wasting and/or bilateral pitting oedema in infants and children </w:t>
      </w:r>
      <w:r w:rsidR="009958CA"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&lt;60</w:t>
      </w:r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months of age</w:t>
      </w:r>
      <w:bookmarkEnd w:id="0"/>
    </w:p>
    <w:tbl>
      <w:tblPr>
        <w:tblW w:w="13953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1418"/>
        <w:gridCol w:w="1701"/>
        <w:gridCol w:w="1134"/>
        <w:gridCol w:w="1701"/>
        <w:gridCol w:w="1842"/>
        <w:gridCol w:w="1560"/>
        <w:gridCol w:w="1625"/>
      </w:tblGrid>
      <w:tr w:rsidR="00F401F2" w:rsidRPr="009670B2" w14:paraId="01E78A63" w14:textId="77777777" w:rsidTr="00B558CB">
        <w:trPr>
          <w:trHeight w:val="236"/>
          <w:tblHeader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D19C729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Author, yea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0FA2F4A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ountry, WHO reg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8F4D0A0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Target popul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2F43A16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omparato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E650032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Setting, level of care/treatment sett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3C56814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ost perspectiv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7369B69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Intervention </w:t>
            </w: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4F4E44F" w14:textId="77777777" w:rsidR="00F401F2" w:rsidRPr="009670B2" w:rsidRDefault="00F401F2" w:rsidP="00B558C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ost per</w:t>
            </w:r>
          </w:p>
        </w:tc>
      </w:tr>
      <w:tr w:rsidR="00F401F2" w:rsidRPr="009670B2" w14:paraId="6980E10D" w14:textId="77777777" w:rsidTr="00B558CB">
        <w:trPr>
          <w:trHeight w:val="1250"/>
          <w:tblHeader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AB4A9B8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FDFC2B2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63D291C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35F2084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36F3FD9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DF11DC8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610531B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B50F74C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 xml:space="preserve">Death averted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C2BD2D6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 xml:space="preserve">DALY averted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844265E" w14:textId="77777777" w:rsidR="00F401F2" w:rsidRPr="009670B2" w:rsidRDefault="00F401F2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Other</w:t>
            </w:r>
          </w:p>
        </w:tc>
      </w:tr>
      <w:tr w:rsidR="00F401F2" w:rsidRPr="009670B2" w14:paraId="2F5DB0D3" w14:textId="77777777" w:rsidTr="00B558CB">
        <w:trPr>
          <w:trHeight w:val="236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46A823" w14:textId="77777777" w:rsidR="00F401F2" w:rsidRPr="00142BC7" w:rsidRDefault="00F401F2" w:rsidP="00B558CB">
            <w:pPr>
              <w:rPr>
                <w:sz w:val="18"/>
                <w:szCs w:val="18"/>
                <w:lang w:eastAsia="en-GB"/>
              </w:rPr>
            </w:pPr>
            <w:bookmarkStart w:id="1" w:name="_Hlk98232821"/>
            <w:r w:rsidRPr="00142BC7">
              <w:rPr>
                <w:sz w:val="18"/>
                <w:szCs w:val="18"/>
                <w:lang w:eastAsia="en-GB"/>
              </w:rPr>
              <w:t>Ali (2017)</w:t>
            </w:r>
            <w:bookmarkEnd w:id="1"/>
            <w:r w:rsidR="004E13D1">
              <w:rPr>
                <w:sz w:val="18"/>
                <w:szCs w:val="18"/>
                <w:lang w:eastAsia="en-GB"/>
              </w:rPr>
              <w:t xml:space="preserve"> [14</w:t>
            </w:r>
            <w:r w:rsidR="00093A39">
              <w:rPr>
                <w:sz w:val="18"/>
                <w:szCs w:val="18"/>
                <w:lang w:eastAsia="en-GB"/>
              </w:rPr>
              <w:t>7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142BC7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ACF639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igeria; Afric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6EA253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&lt;60 mon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563E25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Outpatient therapeutic cent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9AE2D0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R; Outpatient therapeutic centr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FC2971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CEB2C3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Initiation of treatment in outpatient setting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ACAD18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794BC9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 xml:space="preserve"> $145</w:t>
            </w:r>
            <w:r w:rsidRPr="00A73FEA">
              <w:rPr>
                <w:sz w:val="18"/>
                <w:szCs w:val="18"/>
                <w:lang w:eastAsia="en-GB"/>
              </w:rPr>
              <w:br/>
              <w:t xml:space="preserve">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5D1E3C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 xml:space="preserve"> $5,376 per life saved </w:t>
            </w:r>
          </w:p>
        </w:tc>
      </w:tr>
      <w:tr w:rsidR="00F401F2" w:rsidRPr="009670B2" w14:paraId="2064962E" w14:textId="77777777" w:rsidTr="00B558CB">
        <w:trPr>
          <w:trHeight w:val="236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555E01" w14:textId="77777777" w:rsidR="00F401F2" w:rsidRPr="00142BC7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040D8D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88B51C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98D9AC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o programme implemen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E387E7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R; No programme implementation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E1A2C1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2D8713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A3D040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78F3E8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31B7CA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eference</w:t>
            </w:r>
          </w:p>
        </w:tc>
      </w:tr>
      <w:tr w:rsidR="00F401F2" w:rsidRPr="009670B2" w14:paraId="3B1EE532" w14:textId="77777777" w:rsidTr="00B558CB">
        <w:trPr>
          <w:trHeight w:val="236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E2155D" w14:textId="77777777" w:rsidR="00F401F2" w:rsidRPr="00142BC7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55A6287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82DBC4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35B875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Outpatient therapeutic cent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F23A91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R; Outpatient therapeutic centr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BDB342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9291A3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EA0FEE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71DEB9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 xml:space="preserve"> $161</w:t>
            </w:r>
            <w:r w:rsidRPr="00A73FEA">
              <w:rPr>
                <w:sz w:val="18"/>
                <w:szCs w:val="18"/>
                <w:lang w:eastAsia="en-GB"/>
              </w:rPr>
              <w:br/>
              <w:t xml:space="preserve">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7A4111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 xml:space="preserve"> $5,951 per life saved </w:t>
            </w:r>
          </w:p>
        </w:tc>
      </w:tr>
      <w:tr w:rsidR="00F401F2" w:rsidRPr="009670B2" w14:paraId="384F62BB" w14:textId="77777777" w:rsidTr="00B558CB">
        <w:trPr>
          <w:trHeight w:val="236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4B7599" w14:textId="77777777" w:rsidR="00F401F2" w:rsidRPr="00142BC7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EB3E89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CAB9FA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4D8C1A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o programme implemen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04AAF1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R; No programme implementation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1ED62A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0AD157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0DC667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814869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C3F308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eference</w:t>
            </w:r>
          </w:p>
        </w:tc>
      </w:tr>
      <w:tr w:rsidR="00F401F2" w:rsidRPr="009670B2" w14:paraId="2B319FA4" w14:textId="77777777" w:rsidTr="00B558CB">
        <w:trPr>
          <w:trHeight w:val="236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8B7E31" w14:textId="77777777" w:rsidR="00F401F2" w:rsidRPr="00142BC7" w:rsidRDefault="00F401F2" w:rsidP="00B558CB">
            <w:pPr>
              <w:rPr>
                <w:sz w:val="18"/>
                <w:szCs w:val="18"/>
                <w:lang w:eastAsia="en-GB"/>
              </w:rPr>
            </w:pPr>
            <w:bookmarkStart w:id="2" w:name="_Hlk98232830"/>
            <w:r w:rsidRPr="00142BC7">
              <w:rPr>
                <w:sz w:val="18"/>
                <w:szCs w:val="18"/>
                <w:lang w:eastAsia="en-GB"/>
              </w:rPr>
              <w:t>Bachmann (2009)</w:t>
            </w:r>
            <w:bookmarkEnd w:id="2"/>
            <w:r w:rsidR="004E13D1">
              <w:rPr>
                <w:sz w:val="18"/>
                <w:szCs w:val="18"/>
                <w:lang w:eastAsia="en-GB"/>
              </w:rPr>
              <w:t xml:space="preserve"> [1</w:t>
            </w:r>
            <w:r w:rsidR="00093A39">
              <w:rPr>
                <w:sz w:val="18"/>
                <w:szCs w:val="18"/>
                <w:lang w:eastAsia="en-GB"/>
              </w:rPr>
              <w:t>50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142BC7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750AF8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Zambia; Afric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32BEE1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&lt;60 mon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D1C86E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Outpatient at primary health care centr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030631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Urban; PH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1164BB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525F74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Initiation of treatment in outpatient setting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24D95A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 xml:space="preserve">  $677</w:t>
            </w:r>
            <w:r w:rsidRPr="00A73FEA">
              <w:rPr>
                <w:sz w:val="18"/>
                <w:szCs w:val="18"/>
                <w:lang w:eastAsia="en-GB"/>
              </w:rPr>
              <w:br/>
              <w:t>95% CI: $228 - $3,9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B34768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$20</w:t>
            </w:r>
            <w:r w:rsidRPr="00A73FEA">
              <w:rPr>
                <w:sz w:val="18"/>
                <w:szCs w:val="18"/>
                <w:lang w:eastAsia="en-GB"/>
              </w:rPr>
              <w:br/>
              <w:t>95% CI: $6.93 - $11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C74868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9670B2" w14:paraId="69965747" w14:textId="77777777" w:rsidTr="00B558CB">
        <w:trPr>
          <w:trHeight w:val="236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C61299" w14:textId="77777777" w:rsidR="00F401F2" w:rsidRPr="00142BC7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C43E04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8BEF67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6C14FD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Do nothing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6E0E31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23574D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D8F538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4453CA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4F3C2E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C49BB6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9670B2" w14:paraId="27734B36" w14:textId="77777777" w:rsidTr="00B558CB">
        <w:trPr>
          <w:trHeight w:val="236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9F278B" w14:textId="77777777" w:rsidR="00F401F2" w:rsidRPr="00142BC7" w:rsidRDefault="00F401F2" w:rsidP="00B558CB">
            <w:pPr>
              <w:rPr>
                <w:sz w:val="18"/>
                <w:szCs w:val="18"/>
                <w:lang w:eastAsia="en-GB"/>
              </w:rPr>
            </w:pPr>
            <w:bookmarkStart w:id="3" w:name="_Hlk98232837"/>
            <w:r w:rsidRPr="00142BC7">
              <w:rPr>
                <w:sz w:val="18"/>
                <w:szCs w:val="18"/>
                <w:lang w:eastAsia="en-GB"/>
              </w:rPr>
              <w:t>Fotso (2019)</w:t>
            </w:r>
            <w:bookmarkEnd w:id="3"/>
            <w:r w:rsidR="004E13D1">
              <w:rPr>
                <w:sz w:val="18"/>
                <w:szCs w:val="18"/>
                <w:lang w:eastAsia="en-GB"/>
              </w:rPr>
              <w:t xml:space="preserve"> [15</w:t>
            </w:r>
            <w:r w:rsidR="00093A39">
              <w:rPr>
                <w:sz w:val="18"/>
                <w:szCs w:val="18"/>
                <w:lang w:eastAsia="en-GB"/>
              </w:rPr>
              <w:t>4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142BC7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BCD6CA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Ethiopia; Afric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88CE50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&lt;60 mon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5F9F1C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Outpatient with CMAM surge approach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680362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R; Health centres and health post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56BD84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B12E8A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Initiation of treatment in outpatient setting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53702C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 xml:space="preserve"> $4,973</w:t>
            </w:r>
            <w:r w:rsidRPr="00A73FEA">
              <w:rPr>
                <w:sz w:val="18"/>
                <w:szCs w:val="18"/>
                <w:lang w:eastAsia="en-GB"/>
              </w:rPr>
              <w:br/>
              <w:t xml:space="preserve">95%CI: $3,640.33 - $7,08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03348E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 xml:space="preserve"> $70</w:t>
            </w:r>
            <w:r w:rsidRPr="00A73FEA">
              <w:rPr>
                <w:sz w:val="18"/>
                <w:szCs w:val="18"/>
                <w:lang w:eastAsia="en-GB"/>
              </w:rPr>
              <w:br/>
              <w:t xml:space="preserve">95%CI: $53 - $91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040CFF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9670B2" w14:paraId="05FAE632" w14:textId="77777777" w:rsidTr="00B558CB">
        <w:trPr>
          <w:trHeight w:val="236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190F6B" w14:textId="77777777" w:rsidR="00F401F2" w:rsidRPr="00142BC7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712336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608FF5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7F6C78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Outpatient with standard CMAM services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70EF7D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A07B94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B1CF8E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745EEA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 xml:space="preserve"> $2,480</w:t>
            </w:r>
            <w:r w:rsidRPr="00A73FEA">
              <w:rPr>
                <w:sz w:val="18"/>
                <w:szCs w:val="18"/>
                <w:lang w:eastAsia="en-GB"/>
              </w:rPr>
              <w:br/>
              <w:t xml:space="preserve">95%CI: $1,891.32 - $3,78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6A1929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 xml:space="preserve"> $35</w:t>
            </w:r>
            <w:r w:rsidRPr="00A73FEA">
              <w:rPr>
                <w:sz w:val="18"/>
                <w:szCs w:val="18"/>
                <w:lang w:eastAsia="en-GB"/>
              </w:rPr>
              <w:br/>
              <w:t xml:space="preserve">95%CI: $27 - $48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543826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9670B2" w14:paraId="20849E52" w14:textId="77777777" w:rsidTr="00B558CB">
        <w:trPr>
          <w:trHeight w:val="54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5DBE38" w14:textId="77777777" w:rsidR="00F401F2" w:rsidRPr="00142BC7" w:rsidRDefault="00F401F2" w:rsidP="00B558CB">
            <w:pPr>
              <w:rPr>
                <w:sz w:val="18"/>
                <w:szCs w:val="18"/>
                <w:lang w:eastAsia="en-GB"/>
              </w:rPr>
            </w:pPr>
            <w:bookmarkStart w:id="4" w:name="_Hlk98232844"/>
            <w:r w:rsidRPr="00142BC7">
              <w:rPr>
                <w:sz w:val="18"/>
                <w:szCs w:val="18"/>
                <w:lang w:eastAsia="en-GB"/>
              </w:rPr>
              <w:t>Frankel (2015)</w:t>
            </w:r>
            <w:bookmarkEnd w:id="4"/>
            <w:r w:rsidR="004E13D1">
              <w:rPr>
                <w:sz w:val="18"/>
                <w:szCs w:val="18"/>
                <w:lang w:eastAsia="en-GB"/>
              </w:rPr>
              <w:t xml:space="preserve"> [15</w:t>
            </w:r>
            <w:r w:rsidR="00093A39">
              <w:rPr>
                <w:sz w:val="18"/>
                <w:szCs w:val="18"/>
                <w:lang w:eastAsia="en-GB"/>
              </w:rPr>
              <w:t>5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142BC7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572AB4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igeria; Afric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0E3CB8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R months</w:t>
            </w:r>
          </w:p>
          <w:p w14:paraId="143C261B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8E8351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 xml:space="preserve">Outpatients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50AC65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NR; PH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F25CBC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DC5B0F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Initiation of treatment in outpatient settings</w:t>
            </w:r>
          </w:p>
          <w:p w14:paraId="259E2239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93B209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$2,549</w:t>
            </w:r>
          </w:p>
          <w:p w14:paraId="4321C821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07710F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 xml:space="preserve"> $68</w:t>
            </w:r>
          </w:p>
          <w:p w14:paraId="72890278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br/>
              <w:t xml:space="preserve"> 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30B461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9670B2" w14:paraId="4E1408A6" w14:textId="77777777" w:rsidTr="00B558CB">
        <w:trPr>
          <w:trHeight w:val="276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BA624B" w14:textId="77777777" w:rsidR="00F401F2" w:rsidRPr="00142BC7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599B0E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9E50B0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8A394B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C4C56C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D6652D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F437E1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371ABC">
              <w:rPr>
                <w:sz w:val="18"/>
                <w:szCs w:val="18"/>
                <w:lang w:eastAsia="en-GB"/>
              </w:rPr>
              <w:t>Do noth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1085FC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F0E6D2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6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D3CAB2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9670B2" w14:paraId="4B5EB022" w14:textId="77777777" w:rsidTr="00B558CB">
        <w:trPr>
          <w:cantSplit/>
          <w:trHeight w:val="471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19CAE21" w14:textId="77777777" w:rsidR="00F401F2" w:rsidRPr="00142BC7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bookmarkStart w:id="5" w:name="_Hlk98236158"/>
            <w:proofErr w:type="spellStart"/>
            <w:r w:rsidRPr="00142BC7">
              <w:rPr>
                <w:sz w:val="18"/>
                <w:szCs w:val="18"/>
                <w:lang w:eastAsia="en-GB"/>
              </w:rPr>
              <w:t>Puette</w:t>
            </w:r>
            <w:proofErr w:type="spellEnd"/>
            <w:r w:rsidRPr="00142BC7">
              <w:rPr>
                <w:sz w:val="18"/>
                <w:szCs w:val="18"/>
                <w:lang w:eastAsia="en-GB"/>
              </w:rPr>
              <w:t xml:space="preserve"> (2013)</w:t>
            </w:r>
            <w:r w:rsidR="004E13D1">
              <w:rPr>
                <w:sz w:val="18"/>
                <w:szCs w:val="18"/>
                <w:lang w:eastAsia="en-GB"/>
              </w:rPr>
              <w:t xml:space="preserve"> [16</w:t>
            </w:r>
            <w:r w:rsidR="00093A39">
              <w:rPr>
                <w:sz w:val="18"/>
                <w:szCs w:val="18"/>
                <w:lang w:eastAsia="en-GB"/>
              </w:rPr>
              <w:t>4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142BC7">
              <w:rPr>
                <w:sz w:val="18"/>
                <w:szCs w:val="18"/>
                <w:lang w:eastAsia="en-GB"/>
              </w:rPr>
              <w:t xml:space="preserve"> </w:t>
            </w:r>
          </w:p>
          <w:bookmarkEnd w:id="5"/>
          <w:p w14:paraId="22D1226C" w14:textId="77777777" w:rsidR="00F401F2" w:rsidRPr="00142BC7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225B95" w14:textId="77777777" w:rsidR="00F401F2" w:rsidRPr="009670B2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Bangladesh; South-East Asia</w:t>
            </w:r>
          </w:p>
          <w:p w14:paraId="5D202E81" w14:textId="77777777" w:rsidR="00F401F2" w:rsidRPr="009670B2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A500BA" w14:textId="77777777" w:rsidR="00F401F2" w:rsidRPr="009670B2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6-36 months</w:t>
            </w:r>
          </w:p>
          <w:p w14:paraId="7319AEB1" w14:textId="77777777" w:rsidR="00F401F2" w:rsidRPr="009670B2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4FB550" w14:textId="77777777" w:rsidR="00F401F2" w:rsidRPr="009670B2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No treatment (zero cost)</w:t>
            </w:r>
          </w:p>
          <w:p w14:paraId="7BEB7F06" w14:textId="77777777" w:rsidR="00F401F2" w:rsidRPr="009670B2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74F587" w14:textId="77777777" w:rsidR="00F401F2" w:rsidRPr="009670B2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ural;</w:t>
            </w:r>
            <w:r>
              <w:rPr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eastAsia="en-GB"/>
              </w:rPr>
              <w:t>Upazila</w:t>
            </w:r>
            <w:proofErr w:type="spellEnd"/>
            <w:r>
              <w:rPr>
                <w:sz w:val="18"/>
                <w:szCs w:val="18"/>
                <w:lang w:eastAsia="en-GB"/>
              </w:rPr>
              <w:t xml:space="preserve"> health complex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FC08B1" w14:textId="77777777" w:rsidR="00F401F2" w:rsidRPr="009670B2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ocietal</w:t>
            </w:r>
          </w:p>
          <w:p w14:paraId="10E6678A" w14:textId="77777777" w:rsidR="00F401F2" w:rsidRPr="009670B2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21EC88F" w14:textId="77777777" w:rsidR="00F401F2" w:rsidRPr="00A73FEA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Referral to treatment in an inpatient sett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011554" w14:textId="77777777" w:rsidR="00F401F2" w:rsidRPr="00A73FEA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9C0944" w14:textId="77777777" w:rsidR="00F401F2" w:rsidRPr="00A73FEA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1C2FB2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9670B2" w14:paraId="452C0D79" w14:textId="77777777" w:rsidTr="00B558CB">
        <w:trPr>
          <w:trHeight w:val="34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97D47B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BF3B23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4CA05B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B0999B" w14:textId="77777777" w:rsidR="00F401F2" w:rsidRPr="009670B2" w:rsidRDefault="00F401F2" w:rsidP="00B558CB">
            <w:pPr>
              <w:keepNext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 xml:space="preserve">Standard of care </w:t>
            </w:r>
            <w:r w:rsidRPr="009670B2">
              <w:rPr>
                <w:sz w:val="18"/>
                <w:szCs w:val="18"/>
                <w:lang w:eastAsia="en-GB"/>
              </w:rPr>
              <w:t>(inpatient)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017AEB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D55844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A8332C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BFEC3C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 xml:space="preserve"> $185,78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D69E0C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bookmarkStart w:id="6" w:name="_Hlk118378400"/>
            <w:r w:rsidRPr="00A73FEA">
              <w:rPr>
                <w:sz w:val="18"/>
                <w:szCs w:val="18"/>
                <w:lang w:eastAsia="en-GB"/>
              </w:rPr>
              <w:t>$5,465</w:t>
            </w:r>
            <w:bookmarkEnd w:id="6"/>
            <w:r w:rsidRPr="00A73FEA">
              <w:rPr>
                <w:sz w:val="18"/>
                <w:szCs w:val="18"/>
                <w:lang w:eastAsia="en-GB"/>
              </w:rPr>
              <w:br/>
              <w:t xml:space="preserve">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7A3410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9670B2" w14:paraId="657B5377" w14:textId="77777777" w:rsidTr="00B558CB">
        <w:trPr>
          <w:trHeight w:val="413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0DB59F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FD665D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4CA9D9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1C95D1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No treatment (zero cost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AC3E4E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ural; community</w:t>
            </w: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3DF05D6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EFB1DD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 xml:space="preserve">Initiation of treatment in </w:t>
            </w:r>
            <w:r>
              <w:rPr>
                <w:sz w:val="18"/>
                <w:szCs w:val="18"/>
                <w:lang w:eastAsia="en-GB"/>
              </w:rPr>
              <w:t>community</w:t>
            </w:r>
            <w:r w:rsidRPr="00A73FEA">
              <w:rPr>
                <w:sz w:val="18"/>
                <w:szCs w:val="18"/>
                <w:lang w:eastAsia="en-GB"/>
              </w:rPr>
              <w:t xml:space="preserve"> setting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87644C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1F7893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616562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F401F2" w:rsidRPr="009670B2" w14:paraId="2641A080" w14:textId="77777777" w:rsidTr="00B558CB">
        <w:trPr>
          <w:trHeight w:val="236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3DE787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E80414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F14B88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EB7932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Community treatment</w:t>
            </w:r>
          </w:p>
          <w:p w14:paraId="2E95565F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</w:p>
          <w:p w14:paraId="321F40DF" w14:textId="77777777" w:rsidR="00F401F2" w:rsidRDefault="00F401F2" w:rsidP="00B558CB">
            <w:pPr>
              <w:rPr>
                <w:sz w:val="18"/>
                <w:szCs w:val="18"/>
                <w:lang w:eastAsia="en-GB"/>
              </w:rPr>
            </w:pPr>
          </w:p>
          <w:p w14:paraId="740873FD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56ADF8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5CBCB7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C0861C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E59A8A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 xml:space="preserve">$3,53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668D15" w14:textId="77777777" w:rsidR="00F401F2" w:rsidRPr="00A73FEA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A73FEA">
              <w:rPr>
                <w:sz w:val="18"/>
                <w:szCs w:val="18"/>
                <w:lang w:eastAsia="en-GB"/>
              </w:rPr>
              <w:t>$106</w:t>
            </w:r>
            <w:r w:rsidRPr="00A73FEA">
              <w:rPr>
                <w:sz w:val="18"/>
                <w:szCs w:val="18"/>
                <w:lang w:eastAsia="en-GB"/>
              </w:rPr>
              <w:br/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3F1628" w14:textId="77777777" w:rsidR="00F401F2" w:rsidRPr="009670B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9670B2" w14:paraId="68EDA24A" w14:textId="77777777" w:rsidTr="00B558CB">
        <w:trPr>
          <w:cantSplit/>
          <w:trHeight w:val="236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B7092C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bookmarkStart w:id="7" w:name="_Hlk98232860"/>
            <w:r w:rsidRPr="00294E22">
              <w:rPr>
                <w:sz w:val="18"/>
                <w:szCs w:val="18"/>
                <w:lang w:eastAsia="en-GB"/>
              </w:rPr>
              <w:t>Rogers (2019)</w:t>
            </w:r>
            <w:r w:rsidR="004E13D1">
              <w:rPr>
                <w:sz w:val="18"/>
                <w:szCs w:val="18"/>
                <w:lang w:eastAsia="en-GB"/>
              </w:rPr>
              <w:t xml:space="preserve"> [1</w:t>
            </w:r>
            <w:r w:rsidR="00093A39">
              <w:rPr>
                <w:sz w:val="18"/>
                <w:szCs w:val="18"/>
                <w:lang w:eastAsia="en-GB"/>
              </w:rPr>
              <w:t>70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294E22">
              <w:rPr>
                <w:sz w:val="18"/>
                <w:szCs w:val="18"/>
                <w:lang w:eastAsia="en-GB"/>
              </w:rPr>
              <w:t xml:space="preserve"> </w:t>
            </w:r>
          </w:p>
          <w:bookmarkEnd w:id="7"/>
          <w:p w14:paraId="0EE7B015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5AD9F6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 xml:space="preserve">Pakistan; Eastern Mediterranean </w:t>
            </w:r>
          </w:p>
          <w:p w14:paraId="5D68A561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9D737A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63BEC0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NGO delivered outpatient ca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99A4C4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NR; PH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52C4F3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Provider (institution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5A7EA2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Initiation of treatment in outpatient setting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B8FD51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DAFEEA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7245D5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Incremental cost per additional child recovered: $1,483</w:t>
            </w:r>
          </w:p>
        </w:tc>
      </w:tr>
      <w:tr w:rsidR="00F401F2" w:rsidRPr="009670B2" w14:paraId="20F075BD" w14:textId="77777777" w:rsidTr="00B558CB">
        <w:trPr>
          <w:trHeight w:val="236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77EDA3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E4709D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C10E2D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49B7B4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 xml:space="preserve"> G</w:t>
            </w:r>
            <w:r w:rsidRPr="00294E22">
              <w:rPr>
                <w:sz w:val="18"/>
                <w:szCs w:val="18"/>
                <w:lang w:eastAsia="en-GB"/>
              </w:rPr>
              <w:t>overnment employed lady health workers complemented by NGO delivered outpatient ca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1948D7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NR; community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0C086A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ABC013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Initiation of treatment in a community sett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F459CA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257FC2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A32C8A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Reference</w:t>
            </w:r>
          </w:p>
        </w:tc>
      </w:tr>
      <w:tr w:rsidR="00F401F2" w:rsidRPr="009670B2" w14:paraId="1559015B" w14:textId="77777777" w:rsidTr="00B558CB">
        <w:trPr>
          <w:trHeight w:val="236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E191B3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bookmarkStart w:id="8" w:name="_Hlk98232871"/>
            <w:r w:rsidRPr="00294E22">
              <w:rPr>
                <w:sz w:val="18"/>
                <w:szCs w:val="18"/>
                <w:lang w:eastAsia="en-GB"/>
              </w:rPr>
              <w:t>Wilford (2011)</w:t>
            </w:r>
            <w:bookmarkEnd w:id="8"/>
            <w:r w:rsidR="004E13D1">
              <w:rPr>
                <w:sz w:val="18"/>
                <w:szCs w:val="18"/>
                <w:lang w:eastAsia="en-GB"/>
              </w:rPr>
              <w:t xml:space="preserve"> [17</w:t>
            </w:r>
            <w:r w:rsidR="00093A39">
              <w:rPr>
                <w:sz w:val="18"/>
                <w:szCs w:val="18"/>
                <w:lang w:eastAsia="en-GB"/>
              </w:rPr>
              <w:t>3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294E2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9F6927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Malawi; Afric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91D0F0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&lt;60 mon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0963E0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CMAM + health service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49564D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NR; hospital/PHC/communit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809E36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 xml:space="preserve">Provider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428071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Initiation of treatment in a community/inpatient/outpatient setting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464E97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419AC0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 xml:space="preserve"> $110</w:t>
            </w:r>
            <w:r w:rsidRPr="00294E22">
              <w:rPr>
                <w:sz w:val="18"/>
                <w:szCs w:val="18"/>
                <w:lang w:eastAsia="en-GB"/>
              </w:rPr>
              <w:br/>
              <w:t xml:space="preserve">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DA6B73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9670B2" w14:paraId="06F3F53A" w14:textId="77777777" w:rsidTr="00B558CB">
        <w:trPr>
          <w:trHeight w:val="236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95CD17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7E99458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ECB527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EE9A6B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CMAM - health services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A6E172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23C5E1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6B1F0E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933F84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F8864A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44AED6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F401F2" w:rsidRPr="009670B2" w14:paraId="54626110" w14:textId="77777777" w:rsidTr="00B558CB">
        <w:trPr>
          <w:trHeight w:val="236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136F5C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bookmarkStart w:id="9" w:name="_Hlk98232878"/>
            <w:proofErr w:type="spellStart"/>
            <w:r w:rsidRPr="00294E22">
              <w:rPr>
                <w:sz w:val="18"/>
                <w:szCs w:val="18"/>
                <w:lang w:eastAsia="en-GB"/>
              </w:rPr>
              <w:t>Wilunda</w:t>
            </w:r>
            <w:proofErr w:type="spellEnd"/>
            <w:r w:rsidRPr="00294E22">
              <w:rPr>
                <w:sz w:val="18"/>
                <w:szCs w:val="18"/>
                <w:lang w:eastAsia="en-GB"/>
              </w:rPr>
              <w:t xml:space="preserve"> (2021)</w:t>
            </w:r>
            <w:bookmarkEnd w:id="9"/>
            <w:r w:rsidR="004E13D1">
              <w:rPr>
                <w:sz w:val="18"/>
                <w:szCs w:val="18"/>
                <w:lang w:eastAsia="en-GB"/>
              </w:rPr>
              <w:t xml:space="preserve"> [17</w:t>
            </w:r>
            <w:r w:rsidR="00093A39">
              <w:rPr>
                <w:sz w:val="18"/>
                <w:szCs w:val="18"/>
                <w:lang w:eastAsia="en-GB"/>
              </w:rPr>
              <w:t>4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294E2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A40C96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Tanzania; Afric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83D379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54A1E6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Outpatient ca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D3BF55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Rural; PH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60045C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940726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Initiation of treatment in outpatient setting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E332D1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2158FC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5FAC50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Reference</w:t>
            </w:r>
          </w:p>
        </w:tc>
      </w:tr>
      <w:tr w:rsidR="00F401F2" w:rsidRPr="009670B2" w14:paraId="5031E384" w14:textId="77777777" w:rsidTr="00B558CB">
        <w:trPr>
          <w:trHeight w:val="236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328125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5915C94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499886F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13EF1A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Community health workers -delivered car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C89E0D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Rural; communit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6417E3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F53E05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Initiation of treatment in a community sett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594EDC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33304E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D0E6C6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$391 per additional child treated</w:t>
            </w:r>
          </w:p>
        </w:tc>
      </w:tr>
      <w:tr w:rsidR="00F401F2" w:rsidRPr="009670B2" w14:paraId="3AD1D765" w14:textId="77777777" w:rsidTr="00B558CB">
        <w:trPr>
          <w:trHeight w:val="236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F21187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59721F6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FEC3DE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ACEBE5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E29EA3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ECA303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369515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025585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9791C7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C05D8E" w14:textId="77777777" w:rsidR="00F401F2" w:rsidRPr="00294E22" w:rsidRDefault="00F401F2" w:rsidP="00B558CB">
            <w:pPr>
              <w:rPr>
                <w:sz w:val="18"/>
                <w:szCs w:val="18"/>
                <w:lang w:eastAsia="en-GB"/>
              </w:rPr>
            </w:pPr>
            <w:r w:rsidRPr="00294E22">
              <w:rPr>
                <w:sz w:val="18"/>
                <w:szCs w:val="18"/>
                <w:lang w:eastAsia="en-GB"/>
              </w:rPr>
              <w:t>$381 per additional child cured</w:t>
            </w:r>
          </w:p>
        </w:tc>
      </w:tr>
    </w:tbl>
    <w:p w14:paraId="5B3A7AAB" w14:textId="77777777" w:rsidR="00301E70" w:rsidRDefault="00301E70" w:rsidP="00264570"/>
    <w:sectPr w:rsidR="00301E70" w:rsidSect="0012476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3F3E"/>
    <w:multiLevelType w:val="hybridMultilevel"/>
    <w:tmpl w:val="C42EC098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" w15:restartNumberingAfterBreak="0">
    <w:nsid w:val="01B52C01"/>
    <w:multiLevelType w:val="multilevel"/>
    <w:tmpl w:val="18FE462A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2DE3FBB"/>
    <w:multiLevelType w:val="hybridMultilevel"/>
    <w:tmpl w:val="40149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0056F"/>
    <w:multiLevelType w:val="hybridMultilevel"/>
    <w:tmpl w:val="4488A10A"/>
    <w:lvl w:ilvl="0" w:tplc="E14E30F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2278D"/>
    <w:multiLevelType w:val="hybridMultilevel"/>
    <w:tmpl w:val="05CE2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4F43E9"/>
    <w:multiLevelType w:val="multilevel"/>
    <w:tmpl w:val="DD582624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DBC1586"/>
    <w:multiLevelType w:val="hybridMultilevel"/>
    <w:tmpl w:val="DC2AF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0A09C6"/>
    <w:multiLevelType w:val="hybridMultilevel"/>
    <w:tmpl w:val="2444BE70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94"/>
        </w:tabs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14"/>
        </w:tabs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34"/>
        </w:tabs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54"/>
        </w:tabs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74"/>
        </w:tabs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94"/>
        </w:tabs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14"/>
        </w:tabs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34"/>
        </w:tabs>
        <w:ind w:left="6834" w:hanging="180"/>
      </w:pPr>
    </w:lvl>
  </w:abstractNum>
  <w:abstractNum w:abstractNumId="8" w15:restartNumberingAfterBreak="0">
    <w:nsid w:val="1A5E455C"/>
    <w:multiLevelType w:val="multilevel"/>
    <w:tmpl w:val="5E123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"/>
      <w:lvlJc w:val="left"/>
      <w:pPr>
        <w:tabs>
          <w:tab w:val="num" w:pos="2880"/>
        </w:tabs>
      </w:pPr>
      <w:rPr>
        <w:rFonts w:ascii="Wingdings" w:hAnsi="Wingdings" w:cs="Wingdings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CC14D76"/>
    <w:multiLevelType w:val="hybridMultilevel"/>
    <w:tmpl w:val="BA1C5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D0715D"/>
    <w:multiLevelType w:val="hybridMultilevel"/>
    <w:tmpl w:val="A3CEA8A0"/>
    <w:lvl w:ilvl="0" w:tplc="9856BA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EA1113"/>
    <w:multiLevelType w:val="hybridMultilevel"/>
    <w:tmpl w:val="BC349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0E0C33"/>
    <w:multiLevelType w:val="hybridMultilevel"/>
    <w:tmpl w:val="C5F03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B35DC"/>
    <w:multiLevelType w:val="hybridMultilevel"/>
    <w:tmpl w:val="64CEAD44"/>
    <w:lvl w:ilvl="0" w:tplc="41E68314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87C17"/>
    <w:multiLevelType w:val="hybridMultilevel"/>
    <w:tmpl w:val="B0005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B609A"/>
    <w:multiLevelType w:val="multilevel"/>
    <w:tmpl w:val="5A9CA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3406839"/>
    <w:multiLevelType w:val="hybridMultilevel"/>
    <w:tmpl w:val="1CFA2472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7" w15:restartNumberingAfterBreak="0">
    <w:nsid w:val="33772CE6"/>
    <w:multiLevelType w:val="multilevel"/>
    <w:tmpl w:val="4072D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6C1E1A"/>
    <w:multiLevelType w:val="hybridMultilevel"/>
    <w:tmpl w:val="547CA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9B0B52"/>
    <w:multiLevelType w:val="hybridMultilevel"/>
    <w:tmpl w:val="10000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E97F86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440356CB"/>
    <w:multiLevelType w:val="hybridMultilevel"/>
    <w:tmpl w:val="089A3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54E7856"/>
    <w:multiLevelType w:val="multilevel"/>
    <w:tmpl w:val="91B44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7FC4AC4"/>
    <w:multiLevelType w:val="hybridMultilevel"/>
    <w:tmpl w:val="F4CCD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207B9F"/>
    <w:multiLevelType w:val="hybridMultilevel"/>
    <w:tmpl w:val="A49EE9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286044"/>
    <w:multiLevelType w:val="hybridMultilevel"/>
    <w:tmpl w:val="99AE3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336732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5AF94D94"/>
    <w:multiLevelType w:val="multilevel"/>
    <w:tmpl w:val="BEEE2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"/>
      <w:lvlJc w:val="left"/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DB1166E"/>
    <w:multiLevelType w:val="hybridMultilevel"/>
    <w:tmpl w:val="402A1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8279FE"/>
    <w:multiLevelType w:val="multilevel"/>
    <w:tmpl w:val="C04EE8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EB0413E"/>
    <w:multiLevelType w:val="hybridMultilevel"/>
    <w:tmpl w:val="5D6A04D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1AC4606"/>
    <w:multiLevelType w:val="hybridMultilevel"/>
    <w:tmpl w:val="4628D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3165A2"/>
    <w:multiLevelType w:val="hybridMultilevel"/>
    <w:tmpl w:val="92E2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7F08BA"/>
    <w:multiLevelType w:val="hybridMultilevel"/>
    <w:tmpl w:val="78C8FA1A"/>
    <w:lvl w:ilvl="0" w:tplc="08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9E07A01"/>
    <w:multiLevelType w:val="hybridMultilevel"/>
    <w:tmpl w:val="8B0242A4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35" w15:restartNumberingAfterBreak="0">
    <w:nsid w:val="6BF3234B"/>
    <w:multiLevelType w:val="hybridMultilevel"/>
    <w:tmpl w:val="360608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FE90CA2"/>
    <w:multiLevelType w:val="hybridMultilevel"/>
    <w:tmpl w:val="016E26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172067"/>
    <w:multiLevelType w:val="hybridMultilevel"/>
    <w:tmpl w:val="3288D6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32803E2"/>
    <w:multiLevelType w:val="hybridMultilevel"/>
    <w:tmpl w:val="4DF6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A2671E"/>
    <w:multiLevelType w:val="multilevel"/>
    <w:tmpl w:val="64581BFC"/>
    <w:lvl w:ilvl="0">
      <w:start w:val="4"/>
      <w:numFmt w:val="decimal"/>
      <w:lvlText w:val="%1"/>
      <w:lvlJc w:val="left"/>
      <w:pPr>
        <w:ind w:left="540" w:hanging="540"/>
      </w:pPr>
      <w:rPr>
        <w:rFonts w:hint="default"/>
        <w:i w:val="0"/>
      </w:rPr>
    </w:lvl>
    <w:lvl w:ilvl="1">
      <w:start w:val="3"/>
      <w:numFmt w:val="decimal"/>
      <w:lvlText w:val="%1.%2"/>
      <w:lvlJc w:val="left"/>
      <w:pPr>
        <w:ind w:left="540" w:hanging="54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40" w15:restartNumberingAfterBreak="0">
    <w:nsid w:val="73BC321B"/>
    <w:multiLevelType w:val="hybridMultilevel"/>
    <w:tmpl w:val="EE889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40F42AC"/>
    <w:multiLevelType w:val="multilevel"/>
    <w:tmpl w:val="EF1E1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6FA2D7E"/>
    <w:multiLevelType w:val="hybridMultilevel"/>
    <w:tmpl w:val="E24874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FE214B"/>
    <w:multiLevelType w:val="hybridMultilevel"/>
    <w:tmpl w:val="755CA61E"/>
    <w:lvl w:ilvl="0" w:tplc="07A0F848">
      <w:start w:val="4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067906"/>
    <w:multiLevelType w:val="hybridMultilevel"/>
    <w:tmpl w:val="5590D1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EA4055"/>
    <w:multiLevelType w:val="hybridMultilevel"/>
    <w:tmpl w:val="94B0A5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4F3A00"/>
    <w:multiLevelType w:val="hybridMultilevel"/>
    <w:tmpl w:val="D6F03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5567F1"/>
    <w:multiLevelType w:val="multilevel"/>
    <w:tmpl w:val="913C3B9E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num w:numId="1" w16cid:durableId="743063588">
    <w:abstractNumId w:val="23"/>
  </w:num>
  <w:num w:numId="2" w16cid:durableId="1536848817">
    <w:abstractNumId w:val="46"/>
  </w:num>
  <w:num w:numId="3" w16cid:durableId="718746607">
    <w:abstractNumId w:val="35"/>
  </w:num>
  <w:num w:numId="4" w16cid:durableId="1323700098">
    <w:abstractNumId w:val="34"/>
  </w:num>
  <w:num w:numId="5" w16cid:durableId="1225488003">
    <w:abstractNumId w:val="7"/>
  </w:num>
  <w:num w:numId="6" w16cid:durableId="1861433735">
    <w:abstractNumId w:val="16"/>
  </w:num>
  <w:num w:numId="7" w16cid:durableId="1220361085">
    <w:abstractNumId w:val="0"/>
  </w:num>
  <w:num w:numId="8" w16cid:durableId="1537231054">
    <w:abstractNumId w:val="42"/>
  </w:num>
  <w:num w:numId="9" w16cid:durableId="1036471189">
    <w:abstractNumId w:val="4"/>
  </w:num>
  <w:num w:numId="10" w16cid:durableId="259485702">
    <w:abstractNumId w:val="37"/>
  </w:num>
  <w:num w:numId="11" w16cid:durableId="1403722151">
    <w:abstractNumId w:val="21"/>
  </w:num>
  <w:num w:numId="12" w16cid:durableId="1558397760">
    <w:abstractNumId w:val="44"/>
  </w:num>
  <w:num w:numId="13" w16cid:durableId="970091452">
    <w:abstractNumId w:val="30"/>
  </w:num>
  <w:num w:numId="14" w16cid:durableId="1497651627">
    <w:abstractNumId w:val="40"/>
  </w:num>
  <w:num w:numId="15" w16cid:durableId="49816271">
    <w:abstractNumId w:val="45"/>
  </w:num>
  <w:num w:numId="16" w16cid:durableId="924219582">
    <w:abstractNumId w:val="36"/>
  </w:num>
  <w:num w:numId="17" w16cid:durableId="1006202070">
    <w:abstractNumId w:val="12"/>
  </w:num>
  <w:num w:numId="18" w16cid:durableId="208298600">
    <w:abstractNumId w:val="13"/>
  </w:num>
  <w:num w:numId="19" w16cid:durableId="418450128">
    <w:abstractNumId w:val="24"/>
  </w:num>
  <w:num w:numId="20" w16cid:durableId="1872913400">
    <w:abstractNumId w:val="26"/>
  </w:num>
  <w:num w:numId="21" w16cid:durableId="387336847">
    <w:abstractNumId w:val="25"/>
  </w:num>
  <w:num w:numId="22" w16cid:durableId="1539776393">
    <w:abstractNumId w:val="38"/>
  </w:num>
  <w:num w:numId="23" w16cid:durableId="126096031">
    <w:abstractNumId w:val="10"/>
  </w:num>
  <w:num w:numId="24" w16cid:durableId="213736337">
    <w:abstractNumId w:val="17"/>
  </w:num>
  <w:num w:numId="25" w16cid:durableId="213657637">
    <w:abstractNumId w:val="9"/>
  </w:num>
  <w:num w:numId="26" w16cid:durableId="1851990504">
    <w:abstractNumId w:val="32"/>
  </w:num>
  <w:num w:numId="27" w16cid:durableId="1626959700">
    <w:abstractNumId w:val="29"/>
  </w:num>
  <w:num w:numId="28" w16cid:durableId="1809546831">
    <w:abstractNumId w:val="22"/>
  </w:num>
  <w:num w:numId="29" w16cid:durableId="2081049747">
    <w:abstractNumId w:val="1"/>
  </w:num>
  <w:num w:numId="30" w16cid:durableId="1369376707">
    <w:abstractNumId w:val="41"/>
  </w:num>
  <w:num w:numId="31" w16cid:durableId="507446294">
    <w:abstractNumId w:val="5"/>
  </w:num>
  <w:num w:numId="32" w16cid:durableId="201790440">
    <w:abstractNumId w:val="18"/>
  </w:num>
  <w:num w:numId="33" w16cid:durableId="168108910">
    <w:abstractNumId w:val="47"/>
  </w:num>
  <w:num w:numId="34" w16cid:durableId="1315447332">
    <w:abstractNumId w:val="15"/>
  </w:num>
  <w:num w:numId="35" w16cid:durableId="1188644406">
    <w:abstractNumId w:val="8"/>
  </w:num>
  <w:num w:numId="36" w16cid:durableId="334234805">
    <w:abstractNumId w:val="33"/>
  </w:num>
  <w:num w:numId="37" w16cid:durableId="1621373585">
    <w:abstractNumId w:val="27"/>
  </w:num>
  <w:num w:numId="38" w16cid:durableId="2124613987">
    <w:abstractNumId w:val="43"/>
  </w:num>
  <w:num w:numId="39" w16cid:durableId="193005387">
    <w:abstractNumId w:val="20"/>
  </w:num>
  <w:num w:numId="40" w16cid:durableId="1421944891">
    <w:abstractNumId w:val="39"/>
  </w:num>
  <w:num w:numId="41" w16cid:durableId="836267146">
    <w:abstractNumId w:val="28"/>
  </w:num>
  <w:num w:numId="42" w16cid:durableId="272834088">
    <w:abstractNumId w:val="19"/>
  </w:num>
  <w:num w:numId="43" w16cid:durableId="1393381049">
    <w:abstractNumId w:val="14"/>
  </w:num>
  <w:num w:numId="44" w16cid:durableId="1716661863">
    <w:abstractNumId w:val="2"/>
  </w:num>
  <w:num w:numId="45" w16cid:durableId="1982226575">
    <w:abstractNumId w:val="3"/>
  </w:num>
  <w:num w:numId="46" w16cid:durableId="1265845611">
    <w:abstractNumId w:val="11"/>
  </w:num>
  <w:num w:numId="47" w16cid:durableId="1746611290">
    <w:abstractNumId w:val="31"/>
  </w:num>
  <w:num w:numId="48" w16cid:durableId="3306435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D93"/>
    <w:rsid w:val="00093A39"/>
    <w:rsid w:val="000A5194"/>
    <w:rsid w:val="000B5B69"/>
    <w:rsid w:val="000C066A"/>
    <w:rsid w:val="000D5804"/>
    <w:rsid w:val="00124764"/>
    <w:rsid w:val="00147D93"/>
    <w:rsid w:val="001514EE"/>
    <w:rsid w:val="00264570"/>
    <w:rsid w:val="00301E70"/>
    <w:rsid w:val="004E13D1"/>
    <w:rsid w:val="00990159"/>
    <w:rsid w:val="009958CA"/>
    <w:rsid w:val="00A26B7F"/>
    <w:rsid w:val="00A35623"/>
    <w:rsid w:val="00A90C7F"/>
    <w:rsid w:val="00B1577B"/>
    <w:rsid w:val="00BE28F5"/>
    <w:rsid w:val="00F4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C31B"/>
  <w15:chartTrackingRefBased/>
  <w15:docId w15:val="{375ADB64-1D5D-40F9-BF69-DBB93CD7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D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401F2"/>
    <w:pPr>
      <w:keepNext/>
      <w:spacing w:line="480" w:lineRule="auto"/>
      <w:outlineLvl w:val="0"/>
    </w:pPr>
    <w:rPr>
      <w:rFonts w:ascii="Arial" w:hAnsi="Arial"/>
      <w:b/>
      <w:bCs/>
      <w:sz w:val="36"/>
    </w:rPr>
  </w:style>
  <w:style w:type="paragraph" w:styleId="Heading2">
    <w:name w:val="heading 2"/>
    <w:basedOn w:val="Normal"/>
    <w:next w:val="Normal"/>
    <w:link w:val="Heading2Char"/>
    <w:qFormat/>
    <w:rsid w:val="00F401F2"/>
    <w:pPr>
      <w:keepNext/>
      <w:spacing w:line="480" w:lineRule="auto"/>
      <w:outlineLvl w:val="1"/>
    </w:pPr>
    <w:rPr>
      <w:rFonts w:ascii="Arial" w:hAnsi="Arial"/>
      <w:b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1F2"/>
    <w:pPr>
      <w:keepNext/>
      <w:spacing w:line="480" w:lineRule="auto"/>
      <w:outlineLvl w:val="2"/>
    </w:pPr>
    <w:rPr>
      <w:rFonts w:ascii="Arial" w:hAnsi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7D9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401F2"/>
    <w:rPr>
      <w:rFonts w:ascii="Arial" w:eastAsia="Times New Roman" w:hAnsi="Arial" w:cs="Times New Roman"/>
      <w:b/>
      <w:bCs/>
      <w:kern w:val="0"/>
      <w:sz w:val="36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F401F2"/>
    <w:rPr>
      <w:rFonts w:ascii="Arial" w:eastAsia="Times New Roman" w:hAnsi="Arial" w:cs="Times New Roman"/>
      <w:b/>
      <w:iCs/>
      <w:kern w:val="0"/>
      <w:sz w:val="32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401F2"/>
    <w:rPr>
      <w:rFonts w:ascii="Arial" w:eastAsia="Times New Roman" w:hAnsi="Arial" w:cs="Times New Roman"/>
      <w:b/>
      <w:bCs/>
      <w:kern w:val="0"/>
      <w:sz w:val="28"/>
      <w:szCs w:val="26"/>
      <w14:ligatures w14:val="none"/>
    </w:rPr>
  </w:style>
  <w:style w:type="paragraph" w:styleId="Footer">
    <w:name w:val="footer"/>
    <w:basedOn w:val="Normal"/>
    <w:link w:val="FooterChar"/>
    <w:rsid w:val="00F401F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rsid w:val="00F401F2"/>
  </w:style>
  <w:style w:type="paragraph" w:styleId="Header">
    <w:name w:val="header"/>
    <w:basedOn w:val="Normal"/>
    <w:link w:val="HeaderChar"/>
    <w:rsid w:val="00F401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401F2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01F2"/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inlinenormal2">
    <w:name w:val="inlinenormal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39">
    <w:name w:val="inlinenormal39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22">
    <w:name w:val="inlinenormal2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17">
    <w:name w:val="inlinenormal17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1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1F2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unhideWhenUsed/>
    <w:rsid w:val="00F40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1F2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1F2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1F2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1F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uiPriority w:val="99"/>
    <w:unhideWhenUsed/>
    <w:rsid w:val="00F401F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F401F2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401F2"/>
    <w:pPr>
      <w:keepLines/>
      <w:spacing w:before="240" w:line="259" w:lineRule="auto"/>
      <w:outlineLvl w:val="9"/>
    </w:pPr>
    <w:rPr>
      <w:rFonts w:ascii="Calibri Light" w:hAnsi="Calibri Light"/>
      <w:b w:val="0"/>
      <w:bCs w:val="0"/>
      <w:caps/>
      <w:color w:val="2F5496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401F2"/>
    <w:pPr>
      <w:tabs>
        <w:tab w:val="right" w:leader="dot" w:pos="9629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F401F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401F2"/>
    <w:pPr>
      <w:ind w:left="480"/>
    </w:pPr>
  </w:style>
  <w:style w:type="paragraph" w:styleId="ListParagraph">
    <w:name w:val="List Paragraph"/>
    <w:basedOn w:val="Normal"/>
    <w:uiPriority w:val="34"/>
    <w:qFormat/>
    <w:rsid w:val="00F401F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401F2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401F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F401F2"/>
  </w:style>
  <w:style w:type="character" w:styleId="FollowedHyperlink">
    <w:name w:val="FollowedHyperlink"/>
    <w:basedOn w:val="DefaultParagraphFont"/>
    <w:uiPriority w:val="99"/>
    <w:semiHidden/>
    <w:unhideWhenUsed/>
    <w:rsid w:val="00F401F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01F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401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0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2</cp:revision>
  <dcterms:created xsi:type="dcterms:W3CDTF">2023-10-18T16:53:00Z</dcterms:created>
  <dcterms:modified xsi:type="dcterms:W3CDTF">2023-10-18T16:53:00Z</dcterms:modified>
</cp:coreProperties>
</file>